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286A2" w14:textId="344CBFC7" w:rsidR="00653FD6" w:rsidRDefault="00653FD6" w:rsidP="00653FD6"/>
    <w:p w14:paraId="2991B9E9" w14:textId="7E8AD8C4" w:rsidR="00954A82" w:rsidRDefault="00653FD6" w:rsidP="00653FD6">
      <w:r>
        <w:t xml:space="preserve">Supplementary Information 1: </w:t>
      </w:r>
      <w:r w:rsidR="00954A82">
        <w:t>Sample details</w:t>
      </w:r>
    </w:p>
    <w:p w14:paraId="4FE1DAA0" w14:textId="77777777" w:rsidR="00954A82" w:rsidRDefault="00954A82" w:rsidP="00653FD6"/>
    <w:p w14:paraId="7F66102D" w14:textId="58B63B70" w:rsidR="00653FD6" w:rsidRDefault="00954A82" w:rsidP="00653FD6">
      <w:r>
        <w:t xml:space="preserve">Supplementary Information 2: </w:t>
      </w:r>
      <w:r w:rsidR="00653FD6">
        <w:t xml:space="preserve">Full dataset of </w:t>
      </w:r>
      <w:proofErr w:type="spellStart"/>
      <w:r w:rsidR="00653FD6">
        <w:rPr>
          <w:i/>
          <w:iCs/>
        </w:rPr>
        <w:t>Setaria</w:t>
      </w:r>
      <w:proofErr w:type="spellEnd"/>
      <w:r w:rsidR="00653FD6">
        <w:rPr>
          <w:i/>
          <w:iCs/>
        </w:rPr>
        <w:t xml:space="preserve"> </w:t>
      </w:r>
      <w:proofErr w:type="spellStart"/>
      <w:r w:rsidR="00653FD6">
        <w:rPr>
          <w:i/>
          <w:iCs/>
        </w:rPr>
        <w:t>italica</w:t>
      </w:r>
      <w:proofErr w:type="spellEnd"/>
      <w:r w:rsidR="00653FD6">
        <w:rPr>
          <w:i/>
          <w:iCs/>
        </w:rPr>
        <w:t xml:space="preserve"> </w:t>
      </w:r>
      <w:r w:rsidR="00653FD6">
        <w:t>watering experiment</w:t>
      </w:r>
    </w:p>
    <w:p w14:paraId="70049C85" w14:textId="7BF598F1" w:rsidR="00653FD6" w:rsidRDefault="00653FD6" w:rsidP="00653FD6"/>
    <w:p w14:paraId="17F954DB" w14:textId="3A4C50A1" w:rsidR="00653FD6" w:rsidRPr="00653FD6" w:rsidRDefault="00653FD6" w:rsidP="00653FD6">
      <w:r>
        <w:t>Supplemen</w:t>
      </w:r>
      <w:r w:rsidR="00530156">
        <w:t>t</w:t>
      </w:r>
      <w:r>
        <w:t xml:space="preserve">ary Information </w:t>
      </w:r>
      <w:r w:rsidR="00F75809">
        <w:t>3</w:t>
      </w:r>
      <w:bookmarkStart w:id="0" w:name="_GoBack"/>
      <w:bookmarkEnd w:id="0"/>
      <w:r>
        <w:t>: R code</w:t>
      </w:r>
    </w:p>
    <w:sectPr w:rsidR="00653FD6" w:rsidRPr="00653FD6" w:rsidSect="00201D5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D6"/>
    <w:rsid w:val="00002CE5"/>
    <w:rsid w:val="00011D9F"/>
    <w:rsid w:val="00023D1A"/>
    <w:rsid w:val="00045666"/>
    <w:rsid w:val="0006271B"/>
    <w:rsid w:val="00067EE8"/>
    <w:rsid w:val="00073099"/>
    <w:rsid w:val="00073E7C"/>
    <w:rsid w:val="000805F0"/>
    <w:rsid w:val="000918D0"/>
    <w:rsid w:val="00092871"/>
    <w:rsid w:val="000948EA"/>
    <w:rsid w:val="00097D66"/>
    <w:rsid w:val="000A3433"/>
    <w:rsid w:val="000B4F7D"/>
    <w:rsid w:val="000C1AA7"/>
    <w:rsid w:val="000D3D92"/>
    <w:rsid w:val="000D7207"/>
    <w:rsid w:val="000E6A7C"/>
    <w:rsid w:val="000E6E99"/>
    <w:rsid w:val="000F5E43"/>
    <w:rsid w:val="0012590F"/>
    <w:rsid w:val="00136DC5"/>
    <w:rsid w:val="00143FF7"/>
    <w:rsid w:val="00175A9B"/>
    <w:rsid w:val="0018291B"/>
    <w:rsid w:val="00184514"/>
    <w:rsid w:val="00190075"/>
    <w:rsid w:val="001A12B5"/>
    <w:rsid w:val="001B0CB8"/>
    <w:rsid w:val="001C09D9"/>
    <w:rsid w:val="001D5298"/>
    <w:rsid w:val="001E56B5"/>
    <w:rsid w:val="001F6DED"/>
    <w:rsid w:val="00201D5F"/>
    <w:rsid w:val="00203CE4"/>
    <w:rsid w:val="00206226"/>
    <w:rsid w:val="00215E4B"/>
    <w:rsid w:val="00222486"/>
    <w:rsid w:val="00225FA8"/>
    <w:rsid w:val="002403C8"/>
    <w:rsid w:val="00246A24"/>
    <w:rsid w:val="0025306D"/>
    <w:rsid w:val="00257B5F"/>
    <w:rsid w:val="00280731"/>
    <w:rsid w:val="002807D7"/>
    <w:rsid w:val="00280D15"/>
    <w:rsid w:val="002902C5"/>
    <w:rsid w:val="00296BE3"/>
    <w:rsid w:val="002A51AC"/>
    <w:rsid w:val="002A75C4"/>
    <w:rsid w:val="002A7E59"/>
    <w:rsid w:val="002B008E"/>
    <w:rsid w:val="002B1C9A"/>
    <w:rsid w:val="002C7470"/>
    <w:rsid w:val="002D439F"/>
    <w:rsid w:val="002D7DBC"/>
    <w:rsid w:val="002E6D89"/>
    <w:rsid w:val="002F60B0"/>
    <w:rsid w:val="00304D23"/>
    <w:rsid w:val="00311347"/>
    <w:rsid w:val="00323B2C"/>
    <w:rsid w:val="00324200"/>
    <w:rsid w:val="00325B58"/>
    <w:rsid w:val="00326127"/>
    <w:rsid w:val="003323E5"/>
    <w:rsid w:val="00334DDD"/>
    <w:rsid w:val="00337503"/>
    <w:rsid w:val="00343F9F"/>
    <w:rsid w:val="00392077"/>
    <w:rsid w:val="003B4F59"/>
    <w:rsid w:val="003C0363"/>
    <w:rsid w:val="003C67AC"/>
    <w:rsid w:val="003D0497"/>
    <w:rsid w:val="003D148C"/>
    <w:rsid w:val="003D372B"/>
    <w:rsid w:val="003E067E"/>
    <w:rsid w:val="003F032D"/>
    <w:rsid w:val="00415B12"/>
    <w:rsid w:val="0042117B"/>
    <w:rsid w:val="00421FFB"/>
    <w:rsid w:val="00464721"/>
    <w:rsid w:val="00474DF6"/>
    <w:rsid w:val="00495408"/>
    <w:rsid w:val="004A2EE1"/>
    <w:rsid w:val="004B45C1"/>
    <w:rsid w:val="00503589"/>
    <w:rsid w:val="005040DE"/>
    <w:rsid w:val="005222C8"/>
    <w:rsid w:val="00527E79"/>
    <w:rsid w:val="00530156"/>
    <w:rsid w:val="005505B1"/>
    <w:rsid w:val="00570C08"/>
    <w:rsid w:val="00577784"/>
    <w:rsid w:val="00577BE0"/>
    <w:rsid w:val="00581317"/>
    <w:rsid w:val="005820C0"/>
    <w:rsid w:val="00583655"/>
    <w:rsid w:val="005A130D"/>
    <w:rsid w:val="005A57F4"/>
    <w:rsid w:val="005C77EF"/>
    <w:rsid w:val="005D0A38"/>
    <w:rsid w:val="005D1369"/>
    <w:rsid w:val="005E0257"/>
    <w:rsid w:val="005E0A14"/>
    <w:rsid w:val="005E4EB7"/>
    <w:rsid w:val="006001D3"/>
    <w:rsid w:val="0060180F"/>
    <w:rsid w:val="00606761"/>
    <w:rsid w:val="006167EE"/>
    <w:rsid w:val="006326FB"/>
    <w:rsid w:val="00640D15"/>
    <w:rsid w:val="00652589"/>
    <w:rsid w:val="00653FD6"/>
    <w:rsid w:val="00656DDF"/>
    <w:rsid w:val="00665DAA"/>
    <w:rsid w:val="006700C4"/>
    <w:rsid w:val="00675EE0"/>
    <w:rsid w:val="00680FC1"/>
    <w:rsid w:val="00694E45"/>
    <w:rsid w:val="006A55D5"/>
    <w:rsid w:val="006B34BF"/>
    <w:rsid w:val="006B66E1"/>
    <w:rsid w:val="006B7C81"/>
    <w:rsid w:val="006C2E4B"/>
    <w:rsid w:val="006D573C"/>
    <w:rsid w:val="006D5DBF"/>
    <w:rsid w:val="006E23DB"/>
    <w:rsid w:val="006E34EF"/>
    <w:rsid w:val="006F6DEE"/>
    <w:rsid w:val="00701D23"/>
    <w:rsid w:val="00701F52"/>
    <w:rsid w:val="00707659"/>
    <w:rsid w:val="007342D4"/>
    <w:rsid w:val="00734F57"/>
    <w:rsid w:val="007446C9"/>
    <w:rsid w:val="00750853"/>
    <w:rsid w:val="007644E6"/>
    <w:rsid w:val="007653A4"/>
    <w:rsid w:val="007657B9"/>
    <w:rsid w:val="00771045"/>
    <w:rsid w:val="00775640"/>
    <w:rsid w:val="00784F8D"/>
    <w:rsid w:val="0079782D"/>
    <w:rsid w:val="007A0308"/>
    <w:rsid w:val="007A0E77"/>
    <w:rsid w:val="007A6581"/>
    <w:rsid w:val="007A7904"/>
    <w:rsid w:val="007B3618"/>
    <w:rsid w:val="007B58D5"/>
    <w:rsid w:val="007C0B84"/>
    <w:rsid w:val="007C2858"/>
    <w:rsid w:val="007C4053"/>
    <w:rsid w:val="007C6CBE"/>
    <w:rsid w:val="007E3D5D"/>
    <w:rsid w:val="007F49E0"/>
    <w:rsid w:val="008006D9"/>
    <w:rsid w:val="008036F7"/>
    <w:rsid w:val="008057A8"/>
    <w:rsid w:val="00812492"/>
    <w:rsid w:val="00816EA2"/>
    <w:rsid w:val="00840596"/>
    <w:rsid w:val="00860F62"/>
    <w:rsid w:val="008723A6"/>
    <w:rsid w:val="00883A11"/>
    <w:rsid w:val="008A1CE2"/>
    <w:rsid w:val="008C6F01"/>
    <w:rsid w:val="008E688B"/>
    <w:rsid w:val="008F47EF"/>
    <w:rsid w:val="008F6324"/>
    <w:rsid w:val="00901B06"/>
    <w:rsid w:val="00917606"/>
    <w:rsid w:val="00935B0C"/>
    <w:rsid w:val="00943E07"/>
    <w:rsid w:val="00954A82"/>
    <w:rsid w:val="0096267C"/>
    <w:rsid w:val="00974F04"/>
    <w:rsid w:val="009809E8"/>
    <w:rsid w:val="009835A6"/>
    <w:rsid w:val="00991CEB"/>
    <w:rsid w:val="00996F41"/>
    <w:rsid w:val="009A1361"/>
    <w:rsid w:val="009A4A77"/>
    <w:rsid w:val="009B786A"/>
    <w:rsid w:val="009C0D37"/>
    <w:rsid w:val="009C3BFD"/>
    <w:rsid w:val="009C49E2"/>
    <w:rsid w:val="009D0E84"/>
    <w:rsid w:val="009D21D1"/>
    <w:rsid w:val="009D4E44"/>
    <w:rsid w:val="009F0381"/>
    <w:rsid w:val="009F6DAD"/>
    <w:rsid w:val="00A0121F"/>
    <w:rsid w:val="00A02B8D"/>
    <w:rsid w:val="00A06CCA"/>
    <w:rsid w:val="00A15B19"/>
    <w:rsid w:val="00A17ECB"/>
    <w:rsid w:val="00A20517"/>
    <w:rsid w:val="00A25CFA"/>
    <w:rsid w:val="00A408A7"/>
    <w:rsid w:val="00A40FBE"/>
    <w:rsid w:val="00A43F0A"/>
    <w:rsid w:val="00A70385"/>
    <w:rsid w:val="00A7694E"/>
    <w:rsid w:val="00A86EE4"/>
    <w:rsid w:val="00AA42A7"/>
    <w:rsid w:val="00AA5A59"/>
    <w:rsid w:val="00AB6D54"/>
    <w:rsid w:val="00AC59F6"/>
    <w:rsid w:val="00AD4A05"/>
    <w:rsid w:val="00AD5BD6"/>
    <w:rsid w:val="00AE0E25"/>
    <w:rsid w:val="00AE551C"/>
    <w:rsid w:val="00B05895"/>
    <w:rsid w:val="00B438B5"/>
    <w:rsid w:val="00B51629"/>
    <w:rsid w:val="00B54CBB"/>
    <w:rsid w:val="00B56585"/>
    <w:rsid w:val="00B62316"/>
    <w:rsid w:val="00B72198"/>
    <w:rsid w:val="00B756AB"/>
    <w:rsid w:val="00B847DD"/>
    <w:rsid w:val="00B875A2"/>
    <w:rsid w:val="00B94D0A"/>
    <w:rsid w:val="00B954DE"/>
    <w:rsid w:val="00B97E6A"/>
    <w:rsid w:val="00BB6D4B"/>
    <w:rsid w:val="00BC3B44"/>
    <w:rsid w:val="00BC7C69"/>
    <w:rsid w:val="00BF42C5"/>
    <w:rsid w:val="00C02167"/>
    <w:rsid w:val="00C036BA"/>
    <w:rsid w:val="00C06B7C"/>
    <w:rsid w:val="00C134A3"/>
    <w:rsid w:val="00C17D26"/>
    <w:rsid w:val="00C36156"/>
    <w:rsid w:val="00C37B0C"/>
    <w:rsid w:val="00C46231"/>
    <w:rsid w:val="00C64673"/>
    <w:rsid w:val="00C673C3"/>
    <w:rsid w:val="00C72015"/>
    <w:rsid w:val="00C861AB"/>
    <w:rsid w:val="00C924FA"/>
    <w:rsid w:val="00C97122"/>
    <w:rsid w:val="00CB1826"/>
    <w:rsid w:val="00CC437E"/>
    <w:rsid w:val="00CC7AB4"/>
    <w:rsid w:val="00CD1527"/>
    <w:rsid w:val="00CD30A6"/>
    <w:rsid w:val="00CD7143"/>
    <w:rsid w:val="00CD75B8"/>
    <w:rsid w:val="00CE12F8"/>
    <w:rsid w:val="00CF0092"/>
    <w:rsid w:val="00CF43BB"/>
    <w:rsid w:val="00CF7C75"/>
    <w:rsid w:val="00D03424"/>
    <w:rsid w:val="00D24938"/>
    <w:rsid w:val="00D26380"/>
    <w:rsid w:val="00D308E3"/>
    <w:rsid w:val="00D30EC2"/>
    <w:rsid w:val="00D338EB"/>
    <w:rsid w:val="00D365AC"/>
    <w:rsid w:val="00D44282"/>
    <w:rsid w:val="00D55963"/>
    <w:rsid w:val="00D562C6"/>
    <w:rsid w:val="00D677A3"/>
    <w:rsid w:val="00D74CD6"/>
    <w:rsid w:val="00D93EDD"/>
    <w:rsid w:val="00DA391D"/>
    <w:rsid w:val="00DA4413"/>
    <w:rsid w:val="00DA4485"/>
    <w:rsid w:val="00DA6DD4"/>
    <w:rsid w:val="00DC077B"/>
    <w:rsid w:val="00DC2C6D"/>
    <w:rsid w:val="00DC3E7B"/>
    <w:rsid w:val="00DC5A5E"/>
    <w:rsid w:val="00DE07AC"/>
    <w:rsid w:val="00DE75A5"/>
    <w:rsid w:val="00E12469"/>
    <w:rsid w:val="00E20304"/>
    <w:rsid w:val="00E2443F"/>
    <w:rsid w:val="00E331A5"/>
    <w:rsid w:val="00E340F0"/>
    <w:rsid w:val="00E3502B"/>
    <w:rsid w:val="00E61838"/>
    <w:rsid w:val="00E636CC"/>
    <w:rsid w:val="00E80785"/>
    <w:rsid w:val="00E81FBB"/>
    <w:rsid w:val="00E87BF8"/>
    <w:rsid w:val="00EA0E94"/>
    <w:rsid w:val="00EA7F0D"/>
    <w:rsid w:val="00EB0791"/>
    <w:rsid w:val="00EB7487"/>
    <w:rsid w:val="00EC0B63"/>
    <w:rsid w:val="00EE4FF3"/>
    <w:rsid w:val="00EF0830"/>
    <w:rsid w:val="00EF1B95"/>
    <w:rsid w:val="00EF1D7A"/>
    <w:rsid w:val="00EF4DE7"/>
    <w:rsid w:val="00EF5D95"/>
    <w:rsid w:val="00EF747A"/>
    <w:rsid w:val="00F019F3"/>
    <w:rsid w:val="00F047F3"/>
    <w:rsid w:val="00F07001"/>
    <w:rsid w:val="00F10B17"/>
    <w:rsid w:val="00F11FC2"/>
    <w:rsid w:val="00F20C17"/>
    <w:rsid w:val="00F30118"/>
    <w:rsid w:val="00F32FB7"/>
    <w:rsid w:val="00F41C59"/>
    <w:rsid w:val="00F474E8"/>
    <w:rsid w:val="00F54544"/>
    <w:rsid w:val="00F6524D"/>
    <w:rsid w:val="00F75809"/>
    <w:rsid w:val="00F9113B"/>
    <w:rsid w:val="00F9240E"/>
    <w:rsid w:val="00F93686"/>
    <w:rsid w:val="00FC1BEA"/>
    <w:rsid w:val="00FC60BA"/>
    <w:rsid w:val="00FD2FFF"/>
    <w:rsid w:val="00FE747A"/>
    <w:rsid w:val="00FF418C"/>
    <w:rsid w:val="00FF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06735"/>
  <w14:defaultImageDpi w14:val="32767"/>
  <w15:chartTrackingRefBased/>
  <w15:docId w15:val="{D558E0A1-D685-5E42-B378-F384B5A8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3F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FF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6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Lightfoot</dc:creator>
  <cp:keywords/>
  <dc:description/>
  <cp:lastModifiedBy>John Monaghan</cp:lastModifiedBy>
  <cp:revision>2</cp:revision>
  <dcterms:created xsi:type="dcterms:W3CDTF">2019-09-27T13:41:00Z</dcterms:created>
  <dcterms:modified xsi:type="dcterms:W3CDTF">2019-09-27T13:41:00Z</dcterms:modified>
</cp:coreProperties>
</file>